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E83" w:rsidRDefault="00E31E83"/>
    <w:p w:rsidR="00E31E83" w:rsidRDefault="00E31E83"/>
    <w:tbl>
      <w:tblPr>
        <w:tblW w:w="6700" w:type="dxa"/>
        <w:tblInd w:w="96" w:type="dxa"/>
        <w:tblLook w:val="04A0"/>
      </w:tblPr>
      <w:tblGrid>
        <w:gridCol w:w="995"/>
        <w:gridCol w:w="2037"/>
        <w:gridCol w:w="2037"/>
        <w:gridCol w:w="1631"/>
      </w:tblGrid>
      <w:tr w:rsidR="00E31E83" w:rsidRPr="000E0657" w:rsidTr="00C236C5">
        <w:trPr>
          <w:trHeight w:val="1350"/>
        </w:trPr>
        <w:tc>
          <w:tcPr>
            <w:tcW w:w="67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able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Posterior model probabilities for the set of best-supported candidate models (i.e., with posterior probability &gt;0.05) for the detection (p) probabilities of introduced dog in Nahuelbuta Mountain Area in central-south Chile. Dog's occurrence was estimated from a null 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E31E83" w:rsidRPr="000E0657" w:rsidTr="00C236C5">
        <w:trPr>
          <w:trHeight w:val="540"/>
        </w:trPr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ecie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a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ght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erior probability</w:t>
            </w:r>
          </w:p>
        </w:tc>
      </w:tr>
      <w:tr w:rsidR="00E31E83" w:rsidRPr="000E0657" w:rsidTr="00C236C5">
        <w:trPr>
          <w:trHeight w:val="300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1E83" w:rsidRPr="000E0657" w:rsidRDefault="00E31E83" w:rsidP="00C236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og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</w:t>
            </w:r>
            <w:proofErr w:type="spellStart"/>
            <w:r w:rsidR="007A5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d</w:t>
            </w:r>
            <w:proofErr w:type="spellEnd"/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</w:t>
            </w:r>
            <w:r w:rsidR="007A5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ason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7</w:t>
            </w:r>
          </w:p>
        </w:tc>
      </w:tr>
      <w:tr w:rsidR="00E31E83" w:rsidRPr="000E0657" w:rsidTr="00C236C5">
        <w:trPr>
          <w:trHeight w:val="300"/>
        </w:trPr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Un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AF22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</w:t>
            </w:r>
            <w:proofErr w:type="spellStart"/>
            <w:r w:rsidR="007A5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ason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Und</w:t>
            </w:r>
            <w:proofErr w:type="spellEnd"/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8</w:t>
            </w:r>
          </w:p>
        </w:tc>
      </w:tr>
      <w:tr w:rsidR="00E31E83" w:rsidRPr="000E0657" w:rsidTr="00C236C5">
        <w:trPr>
          <w:trHeight w:val="300"/>
        </w:trPr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Un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Un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9</w:t>
            </w:r>
          </w:p>
        </w:tc>
      </w:tr>
      <w:tr w:rsidR="00E31E83" w:rsidRPr="000E0657" w:rsidTr="00C236C5">
        <w:trPr>
          <w:trHeight w:val="300"/>
        </w:trPr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.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.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E31E83" w:rsidRPr="000E0657" w:rsidTr="00C236C5">
        <w:trPr>
          <w:trHeight w:val="315"/>
        </w:trPr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</w:t>
            </w:r>
            <w:r w:rsidR="007A5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ason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ψ(.) </w:t>
            </w:r>
            <w:r w:rsidRPr="000E065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</w:t>
            </w:r>
            <w:r w:rsidR="007A5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ason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31E83" w:rsidRPr="000E0657" w:rsidRDefault="00E31E83" w:rsidP="00C236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</w:t>
            </w:r>
            <w:r w:rsidRPr="000E06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</w:tr>
    </w:tbl>
    <w:p w:rsidR="00E31E83" w:rsidRDefault="00E31E83" w:rsidP="00E31E83">
      <w:pPr>
        <w:rPr>
          <w:rFonts w:ascii="Times New Roman" w:hAnsi="Times New Roman" w:cs="Times New Roman"/>
          <w:lang w:val="es-CL"/>
        </w:rPr>
      </w:pPr>
    </w:p>
    <w:p w:rsidR="00E31E83" w:rsidRDefault="00E31E83" w:rsidP="00E31E83">
      <w:pPr>
        <w:rPr>
          <w:rFonts w:ascii="Times New Roman" w:hAnsi="Times New Roman" w:cs="Times New Roman"/>
          <w:lang w:val="es-CL"/>
        </w:rPr>
      </w:pPr>
    </w:p>
    <w:p w:rsidR="00CD7502" w:rsidRDefault="00CD7502"/>
    <w:sectPr w:rsidR="00CD7502" w:rsidSect="00C17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E31E83"/>
    <w:rsid w:val="00017DA9"/>
    <w:rsid w:val="00095B7B"/>
    <w:rsid w:val="00115793"/>
    <w:rsid w:val="001A4B77"/>
    <w:rsid w:val="001B0A9D"/>
    <w:rsid w:val="002146D1"/>
    <w:rsid w:val="002B33F6"/>
    <w:rsid w:val="00481B9E"/>
    <w:rsid w:val="005839A7"/>
    <w:rsid w:val="006514F7"/>
    <w:rsid w:val="006946A0"/>
    <w:rsid w:val="007454F9"/>
    <w:rsid w:val="007A5BA5"/>
    <w:rsid w:val="00804CC3"/>
    <w:rsid w:val="0088605A"/>
    <w:rsid w:val="008A47E6"/>
    <w:rsid w:val="00982E3C"/>
    <w:rsid w:val="009973C2"/>
    <w:rsid w:val="009F2375"/>
    <w:rsid w:val="00A6201E"/>
    <w:rsid w:val="00AF6EE8"/>
    <w:rsid w:val="00B523A5"/>
    <w:rsid w:val="00C15286"/>
    <w:rsid w:val="00C313A0"/>
    <w:rsid w:val="00CD7502"/>
    <w:rsid w:val="00DB0619"/>
    <w:rsid w:val="00E31E83"/>
    <w:rsid w:val="00E41ED0"/>
    <w:rsid w:val="00E950D5"/>
    <w:rsid w:val="00FC0CCF"/>
    <w:rsid w:val="00FD121E"/>
    <w:rsid w:val="00FE7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 Moreira</dc:creator>
  <cp:lastModifiedBy>Dario Moreira</cp:lastModifiedBy>
  <cp:revision>2</cp:revision>
  <dcterms:created xsi:type="dcterms:W3CDTF">2015-05-25T09:35:00Z</dcterms:created>
  <dcterms:modified xsi:type="dcterms:W3CDTF">2015-05-25T09:35:00Z</dcterms:modified>
</cp:coreProperties>
</file>